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AC4CD" w14:textId="77777777" w:rsidR="00802035" w:rsidRPr="00B04EC8" w:rsidRDefault="00802035" w:rsidP="00802035">
      <w:pPr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lang w:val="en-US"/>
        </w:rPr>
        <w:t xml:space="preserve">Supplementary </w:t>
      </w:r>
      <w:r w:rsidRPr="00B04EC8">
        <w:rPr>
          <w:rFonts w:ascii="Times New Roman" w:hAnsi="Times New Roman" w:cs="Times New Roman"/>
          <w:b/>
          <w:bCs/>
          <w:lang w:val="en-US"/>
        </w:rPr>
        <w:t xml:space="preserve">Fig S1 </w:t>
      </w:r>
      <w:r w:rsidRPr="00B04EC8">
        <w:rPr>
          <w:rFonts w:ascii="Times New Roman" w:hAnsi="Times New Roman" w:cs="Times New Roman"/>
          <w:lang w:val="en-US"/>
        </w:rPr>
        <w:t xml:space="preserve">– Technical quality control </w:t>
      </w:r>
    </w:p>
    <w:p w14:paraId="5D1CAA83" w14:textId="77777777" w:rsidR="00802035" w:rsidRPr="00B04EC8" w:rsidRDefault="00802035" w:rsidP="00802035">
      <w:pPr>
        <w:spacing w:line="480" w:lineRule="auto"/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CF56C7" wp14:editId="0D40ECC2">
            <wp:extent cx="5172502" cy="7353480"/>
            <wp:effectExtent l="0" t="0" r="0" b="0"/>
            <wp:docPr id="5" name="Billede 5" descr="Et billede, der indeholder tekst, skærmbillede, diagram, kvadratisk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 descr="Et billede, der indeholder tekst, skærmbillede, diagram, kvadratisk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095" cy="736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64CB7" w14:textId="77777777" w:rsidR="00802035" w:rsidRPr="00B04EC8" w:rsidRDefault="00802035" w:rsidP="00802035">
      <w:pPr>
        <w:spacing w:line="480" w:lineRule="auto"/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lang w:val="en-US"/>
        </w:rPr>
        <w:t xml:space="preserve">A), B) Number of samples that were flagged for potential systemic and technical artefacts in sample quality control. QC=Quality control </w:t>
      </w:r>
      <w:r w:rsidRPr="00B04EC8">
        <w:rPr>
          <w:rFonts w:ascii="Times New Roman" w:hAnsi="Times New Roman" w:cs="Times New Roman"/>
          <w:lang w:val="en-US"/>
        </w:rPr>
        <w:br w:type="page"/>
      </w:r>
    </w:p>
    <w:p w14:paraId="6579DC40" w14:textId="77777777" w:rsidR="00802035" w:rsidRPr="00B04EC8" w:rsidRDefault="00802035" w:rsidP="00802035">
      <w:pPr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B04EC8">
        <w:rPr>
          <w:rFonts w:ascii="Times New Roman" w:hAnsi="Times New Roman" w:cs="Times New Roman"/>
          <w:b/>
          <w:bCs/>
          <w:lang w:val="en-US"/>
        </w:rPr>
        <w:t>Fig S2</w:t>
      </w:r>
      <w:r w:rsidRPr="00B04EC8">
        <w:rPr>
          <w:rFonts w:ascii="Times New Roman" w:hAnsi="Times New Roman" w:cs="Times New Roman"/>
          <w:lang w:val="en-US"/>
        </w:rPr>
        <w:t xml:space="preserve"> – Overview of data before and after normalization</w:t>
      </w:r>
    </w:p>
    <w:p w14:paraId="0F035FF1" w14:textId="77777777" w:rsidR="00802035" w:rsidRPr="00B04EC8" w:rsidRDefault="00802035" w:rsidP="00802035">
      <w:pPr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C78780" wp14:editId="17A5F5BF">
            <wp:extent cx="5635256" cy="8190751"/>
            <wp:effectExtent l="0" t="0" r="3810" b="0"/>
            <wp:docPr id="6" name="Billede 6" descr="Et billede, der indeholder tekst, skærmbillede, Rektangel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Et billede, der indeholder tekst, skærmbillede, Rektangel, diagram&#10;&#10;Automatisk generere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689" cy="8214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4AE2D" w14:textId="25D6FFF5" w:rsidR="00262E80" w:rsidRPr="00802035" w:rsidRDefault="00802035" w:rsidP="00802035">
      <w:pPr>
        <w:spacing w:line="480" w:lineRule="auto"/>
        <w:rPr>
          <w:rFonts w:ascii="Times New Roman" w:hAnsi="Times New Roman" w:cs="Times New Roman"/>
          <w:lang w:val="en-US"/>
        </w:rPr>
      </w:pPr>
      <w:r w:rsidRPr="00B04EC8">
        <w:rPr>
          <w:rFonts w:ascii="Times New Roman" w:hAnsi="Times New Roman" w:cs="Times New Roman"/>
          <w:lang w:val="en-US"/>
        </w:rPr>
        <w:lastRenderedPageBreak/>
        <w:t xml:space="preserve">Overview of initial raw data (sample n=14) (A) and final normalized data (sample n=10) (B). Relative log expression (RLE) plots, Principal component analysis (PCA) plots, Spearman correlation heatmap, and histogram with count distribution show data characteristics before and after iterative quality control. Outliers (“ID_2_Baseline” and “ID_5_Baseline”) with their corresponding paired samples (“ID_2_PostT” and “ID_5_PostT”) were excluded in final data set. QC =Quality control, PC=Principial component, PostT=Post treatment  </w:t>
      </w:r>
    </w:p>
    <w:sectPr w:rsidR="00262E80" w:rsidRPr="008020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0MzCwsjQ0MzM0sDIyUdpeDU4uLM/DyQAsNaAMHguXYsAAAA"/>
  </w:docVars>
  <w:rsids>
    <w:rsidRoot w:val="00802035"/>
    <w:rsid w:val="00262E80"/>
    <w:rsid w:val="00464DF9"/>
    <w:rsid w:val="00802035"/>
    <w:rsid w:val="00880F18"/>
    <w:rsid w:val="00B06373"/>
    <w:rsid w:val="00B9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B67FF"/>
  <w15:chartTrackingRefBased/>
  <w15:docId w15:val="{3C36E030-4555-4F33-9C0E-EF71FCD53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035"/>
  </w:style>
  <w:style w:type="paragraph" w:styleId="Overskrift1">
    <w:name w:val="heading 1"/>
    <w:basedOn w:val="Normal"/>
    <w:next w:val="Normal"/>
    <w:link w:val="Overskrift1Tegn"/>
    <w:uiPriority w:val="9"/>
    <w:qFormat/>
    <w:rsid w:val="00880F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880F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880F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F18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80F18"/>
    <w:rPr>
      <w:rFonts w:asciiTheme="majorHAnsi" w:eastAsiaTheme="majorEastAsia" w:hAnsiTheme="majorHAnsi" w:cstheme="majorBidi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F18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</Words>
  <Characters>682</Characters>
  <Application>Microsoft Office Word</Application>
  <DocSecurity>0</DocSecurity>
  <Lines>5</Lines>
  <Paragraphs>1</Paragraphs>
  <ScaleCrop>false</ScaleCrop>
  <Company>Region Hovedstade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arin Linnéa Egeland</dc:creator>
  <cp:keywords/>
  <dc:description/>
  <cp:lastModifiedBy>Charlotte Karin Linnéa Egeland</cp:lastModifiedBy>
  <cp:revision>1</cp:revision>
  <dcterms:created xsi:type="dcterms:W3CDTF">2023-07-13T10:14:00Z</dcterms:created>
  <dcterms:modified xsi:type="dcterms:W3CDTF">2023-07-1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16147-ef28-4c9e-8f86-b57d0811fc88</vt:lpwstr>
  </property>
</Properties>
</file>